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C2452" w:rsidRPr="00907D66" w:rsidRDefault="00CC2452" w:rsidP="00CC2452">
      <w:pPr>
        <w:jc w:val="center"/>
        <w:rPr>
          <w:rFonts w:ascii="Times New Roman" w:hAnsi="Times New Roman" w:cs="Times New Roman"/>
        </w:rPr>
      </w:pPr>
      <w:r w:rsidRPr="00907D66">
        <w:rPr>
          <w:rFonts w:ascii="Times New Roman" w:hAnsi="Times New Roman" w:cs="Times New Roman"/>
          <w:b/>
        </w:rPr>
        <w:t xml:space="preserve">Table </w:t>
      </w:r>
      <w:r w:rsidR="00160434">
        <w:rPr>
          <w:rFonts w:ascii="Times New Roman" w:hAnsi="Times New Roman" w:cs="Times New Roman" w:hint="eastAsia"/>
          <w:b/>
        </w:rPr>
        <w:t>4</w:t>
      </w:r>
      <w:r w:rsidRPr="00907D66">
        <w:rPr>
          <w:rFonts w:ascii="Times New Roman" w:hAnsi="Times New Roman" w:cs="Times New Roman"/>
        </w:rPr>
        <w:t xml:space="preserve"> Electromyographic findings in patients with upper limb peripheral neuropathy following carbon monoxide poisoning</w:t>
      </w:r>
    </w:p>
    <w:tbl>
      <w:tblPr>
        <w:tblStyle w:val="a3"/>
        <w:tblpPr w:leftFromText="180" w:rightFromText="180" w:vertAnchor="text" w:tblpY="1"/>
        <w:tblOverlap w:val="nev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2518"/>
        <w:gridCol w:w="1843"/>
        <w:gridCol w:w="1559"/>
        <w:gridCol w:w="1559"/>
        <w:gridCol w:w="1560"/>
        <w:gridCol w:w="1695"/>
        <w:gridCol w:w="1655"/>
        <w:gridCol w:w="1722"/>
      </w:tblGrid>
      <w:tr w:rsidR="00CC2452" w:rsidRPr="00634F40" w:rsidTr="00E1033A">
        <w:tc>
          <w:tcPr>
            <w:tcW w:w="2518" w:type="dxa"/>
            <w:tcBorders>
              <w:top w:val="single" w:sz="12" w:space="0" w:color="000000" w:themeColor="text1"/>
              <w:bottom w:val="single" w:sz="4" w:space="0" w:color="000000" w:themeColor="text1"/>
            </w:tcBorders>
          </w:tcPr>
          <w:p w:rsidR="00CC2452" w:rsidRPr="00634F40" w:rsidRDefault="00CC2452" w:rsidP="00E103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12" w:space="0" w:color="000000" w:themeColor="text1"/>
              <w:bottom w:val="single" w:sz="4" w:space="0" w:color="000000" w:themeColor="text1"/>
            </w:tcBorders>
          </w:tcPr>
          <w:p w:rsidR="00CC2452" w:rsidRPr="00634F40" w:rsidRDefault="00CC2452" w:rsidP="00E103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4F4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559" w:type="dxa"/>
            <w:tcBorders>
              <w:top w:val="single" w:sz="12" w:space="0" w:color="000000" w:themeColor="text1"/>
              <w:bottom w:val="single" w:sz="4" w:space="0" w:color="000000" w:themeColor="text1"/>
            </w:tcBorders>
          </w:tcPr>
          <w:p w:rsidR="00CC2452" w:rsidRPr="00634F40" w:rsidRDefault="00CC2452" w:rsidP="00E103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4F4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559" w:type="dxa"/>
            <w:tcBorders>
              <w:top w:val="single" w:sz="12" w:space="0" w:color="000000" w:themeColor="text1"/>
              <w:bottom w:val="single" w:sz="4" w:space="0" w:color="000000" w:themeColor="text1"/>
            </w:tcBorders>
          </w:tcPr>
          <w:p w:rsidR="00CC2452" w:rsidRPr="00747CEF" w:rsidRDefault="00CC2452" w:rsidP="00E103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7CE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560" w:type="dxa"/>
            <w:tcBorders>
              <w:top w:val="single" w:sz="12" w:space="0" w:color="000000" w:themeColor="text1"/>
              <w:bottom w:val="single" w:sz="4" w:space="0" w:color="000000" w:themeColor="text1"/>
            </w:tcBorders>
          </w:tcPr>
          <w:p w:rsidR="00CC2452" w:rsidRPr="00634F40" w:rsidRDefault="00CC2452" w:rsidP="00E103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4F40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695" w:type="dxa"/>
            <w:tcBorders>
              <w:top w:val="single" w:sz="12" w:space="0" w:color="000000" w:themeColor="text1"/>
              <w:bottom w:val="single" w:sz="4" w:space="0" w:color="000000" w:themeColor="text1"/>
            </w:tcBorders>
          </w:tcPr>
          <w:p w:rsidR="00CC2452" w:rsidRPr="00634F40" w:rsidRDefault="00CC2452" w:rsidP="00E103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4F40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bookmarkStart w:id="0" w:name="OLE_LINK7"/>
            <w:bookmarkStart w:id="1" w:name="OLE_LINK8"/>
            <w:r w:rsidRPr="00634F40">
              <w:rPr>
                <w:rFonts w:ascii="Times New Roman" w:hAnsi="Times New Roman" w:cs="Times New Roman"/>
                <w:sz w:val="20"/>
                <w:szCs w:val="20"/>
              </w:rPr>
              <w:t>(first)</w:t>
            </w:r>
            <w:bookmarkEnd w:id="0"/>
            <w:bookmarkEnd w:id="1"/>
          </w:p>
        </w:tc>
        <w:tc>
          <w:tcPr>
            <w:tcW w:w="1655" w:type="dxa"/>
            <w:tcBorders>
              <w:top w:val="single" w:sz="12" w:space="0" w:color="000000" w:themeColor="text1"/>
              <w:bottom w:val="single" w:sz="4" w:space="0" w:color="000000" w:themeColor="text1"/>
            </w:tcBorders>
          </w:tcPr>
          <w:p w:rsidR="00CC2452" w:rsidRPr="00634F40" w:rsidRDefault="00CC2452" w:rsidP="00E103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4F40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bookmarkStart w:id="2" w:name="OLE_LINK9"/>
            <w:bookmarkStart w:id="3" w:name="OLE_LINK10"/>
            <w:r w:rsidRPr="00634F40">
              <w:rPr>
                <w:rFonts w:ascii="Times New Roman" w:hAnsi="Times New Roman" w:cs="Times New Roman"/>
                <w:sz w:val="20"/>
                <w:szCs w:val="20"/>
              </w:rPr>
              <w:t>(second)</w:t>
            </w:r>
            <w:bookmarkEnd w:id="2"/>
            <w:bookmarkEnd w:id="3"/>
          </w:p>
        </w:tc>
        <w:tc>
          <w:tcPr>
            <w:tcW w:w="1722" w:type="dxa"/>
            <w:tcBorders>
              <w:top w:val="single" w:sz="12" w:space="0" w:color="000000" w:themeColor="text1"/>
              <w:bottom w:val="single" w:sz="4" w:space="0" w:color="000000" w:themeColor="text1"/>
            </w:tcBorders>
          </w:tcPr>
          <w:p w:rsidR="00CC2452" w:rsidRPr="00634F40" w:rsidRDefault="00CC2452" w:rsidP="00E103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4F40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</w:tr>
      <w:tr w:rsidR="00CC2452" w:rsidRPr="00634F40" w:rsidTr="00E1033A">
        <w:tc>
          <w:tcPr>
            <w:tcW w:w="14111" w:type="dxa"/>
            <w:gridSpan w:val="8"/>
            <w:tcBorders>
              <w:top w:val="single" w:sz="4" w:space="0" w:color="000000" w:themeColor="text1"/>
            </w:tcBorders>
          </w:tcPr>
          <w:p w:rsidR="00CC2452" w:rsidRPr="00634F40" w:rsidRDefault="0048524C" w:rsidP="0048524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bookmarkStart w:id="4" w:name="OLE_LINK3"/>
            <w:bookmarkStart w:id="5" w:name="OLE_LINK4"/>
            <w:r w:rsidRPr="00160434">
              <w:rPr>
                <w:rFonts w:ascii="Times New Roman" w:hAnsi="Times New Roman" w:cs="Times New Roman"/>
                <w:b/>
                <w:sz w:val="20"/>
                <w:szCs w:val="20"/>
              </w:rPr>
              <w:t>DL</w:t>
            </w:r>
            <w:r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(ms)/</w:t>
            </w:r>
            <w:r w:rsidR="00160434" w:rsidRPr="00160434">
              <w:rPr>
                <w:rFonts w:ascii="Times New Roman" w:hAnsi="Times New Roman" w:cs="Times New Roman"/>
                <w:b/>
                <w:sz w:val="20"/>
                <w:szCs w:val="20"/>
              </w:rPr>
              <w:t>MCV</w:t>
            </w:r>
            <w:bookmarkStart w:id="6" w:name="OLE_LINK17"/>
            <w:bookmarkStart w:id="7" w:name="OLE_LINK18"/>
            <w:r w:rsidR="00160434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(m/s)</w:t>
            </w:r>
            <w:bookmarkEnd w:id="4"/>
            <w:bookmarkEnd w:id="5"/>
            <w:bookmarkEnd w:id="6"/>
            <w:bookmarkEnd w:id="7"/>
          </w:p>
        </w:tc>
      </w:tr>
      <w:tr w:rsidR="00CC2452" w:rsidRPr="00634F40" w:rsidTr="00E1033A">
        <w:tc>
          <w:tcPr>
            <w:tcW w:w="2518" w:type="dxa"/>
          </w:tcPr>
          <w:p w:rsidR="00CC2452" w:rsidRPr="00634F40" w:rsidRDefault="00CC2452" w:rsidP="00E103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4F40">
              <w:rPr>
                <w:rFonts w:ascii="Times New Roman" w:hAnsi="Times New Roman" w:cs="Times New Roman"/>
                <w:sz w:val="20"/>
                <w:szCs w:val="20"/>
              </w:rPr>
              <w:t>Median-APB</w:t>
            </w:r>
          </w:p>
        </w:tc>
        <w:tc>
          <w:tcPr>
            <w:tcW w:w="1843" w:type="dxa"/>
          </w:tcPr>
          <w:p w:rsidR="00CC2452" w:rsidRPr="00634F40" w:rsidRDefault="00CC2452" w:rsidP="00E103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:rsidR="00CC2452" w:rsidRPr="00634F40" w:rsidRDefault="00CC2452" w:rsidP="00E103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:rsidR="00CC2452" w:rsidRPr="00634F40" w:rsidRDefault="00CC2452" w:rsidP="00E103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</w:tcPr>
          <w:p w:rsidR="00CC2452" w:rsidRPr="00634F40" w:rsidRDefault="00CC2452" w:rsidP="00E103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5" w:type="dxa"/>
          </w:tcPr>
          <w:p w:rsidR="00CC2452" w:rsidRPr="00634F40" w:rsidRDefault="00CC2452" w:rsidP="00E103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5" w:type="dxa"/>
          </w:tcPr>
          <w:p w:rsidR="00CC2452" w:rsidRPr="00634F40" w:rsidRDefault="00CC2452" w:rsidP="00E103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2" w:type="dxa"/>
          </w:tcPr>
          <w:p w:rsidR="00CC2452" w:rsidRPr="00634F40" w:rsidRDefault="00CC2452" w:rsidP="00E103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C2452" w:rsidRPr="00634F40" w:rsidTr="00E1033A">
        <w:trPr>
          <w:trHeight w:val="295"/>
        </w:trPr>
        <w:tc>
          <w:tcPr>
            <w:tcW w:w="2518" w:type="dxa"/>
          </w:tcPr>
          <w:p w:rsidR="00CC2452" w:rsidRPr="00634F40" w:rsidRDefault="00CC2452" w:rsidP="00E103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4F40">
              <w:rPr>
                <w:rFonts w:ascii="Times New Roman" w:hAnsi="Times New Roman" w:cs="Times New Roman"/>
                <w:sz w:val="20"/>
                <w:szCs w:val="20"/>
              </w:rPr>
              <w:t>wrist</w:t>
            </w:r>
          </w:p>
        </w:tc>
        <w:tc>
          <w:tcPr>
            <w:tcW w:w="1843" w:type="dxa"/>
          </w:tcPr>
          <w:p w:rsidR="00CC2452" w:rsidRPr="00634F40" w:rsidRDefault="00821CB5" w:rsidP="00E103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.60</w:t>
            </w:r>
          </w:p>
        </w:tc>
        <w:tc>
          <w:tcPr>
            <w:tcW w:w="1559" w:type="dxa"/>
          </w:tcPr>
          <w:p w:rsidR="00CC2452" w:rsidRPr="00634F40" w:rsidRDefault="00975665" w:rsidP="00E103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.02</w:t>
            </w:r>
          </w:p>
        </w:tc>
        <w:tc>
          <w:tcPr>
            <w:tcW w:w="1559" w:type="dxa"/>
          </w:tcPr>
          <w:p w:rsidR="00CC2452" w:rsidRPr="00634F40" w:rsidRDefault="00CF234E" w:rsidP="00E103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.39</w:t>
            </w:r>
          </w:p>
        </w:tc>
        <w:tc>
          <w:tcPr>
            <w:tcW w:w="1560" w:type="dxa"/>
          </w:tcPr>
          <w:p w:rsidR="00CC2452" w:rsidRPr="001718E5" w:rsidRDefault="00C72233" w:rsidP="00E103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.15</w:t>
            </w:r>
          </w:p>
        </w:tc>
        <w:tc>
          <w:tcPr>
            <w:tcW w:w="1695" w:type="dxa"/>
          </w:tcPr>
          <w:p w:rsidR="00CC2452" w:rsidRPr="00634F40" w:rsidRDefault="002D3F73" w:rsidP="00E103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.94</w:t>
            </w:r>
          </w:p>
        </w:tc>
        <w:tc>
          <w:tcPr>
            <w:tcW w:w="1655" w:type="dxa"/>
          </w:tcPr>
          <w:p w:rsidR="00CC2452" w:rsidRPr="00634F40" w:rsidRDefault="009B1EAD" w:rsidP="00E103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.18</w:t>
            </w:r>
          </w:p>
        </w:tc>
        <w:tc>
          <w:tcPr>
            <w:tcW w:w="1722" w:type="dxa"/>
          </w:tcPr>
          <w:p w:rsidR="00CC2452" w:rsidRPr="00634F40" w:rsidRDefault="00101A19" w:rsidP="00E103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.21</w:t>
            </w:r>
          </w:p>
        </w:tc>
      </w:tr>
      <w:tr w:rsidR="00CC2452" w:rsidRPr="00634F40" w:rsidTr="00E1033A">
        <w:tc>
          <w:tcPr>
            <w:tcW w:w="2518" w:type="dxa"/>
          </w:tcPr>
          <w:p w:rsidR="00CC2452" w:rsidRPr="00634F40" w:rsidRDefault="00CC2452" w:rsidP="00E103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4F40">
              <w:rPr>
                <w:rFonts w:ascii="Times New Roman" w:hAnsi="Times New Roman" w:cs="Times New Roman"/>
                <w:sz w:val="20"/>
                <w:szCs w:val="20"/>
              </w:rPr>
              <w:t>elbow</w:t>
            </w:r>
          </w:p>
        </w:tc>
        <w:tc>
          <w:tcPr>
            <w:tcW w:w="1843" w:type="dxa"/>
          </w:tcPr>
          <w:p w:rsidR="00CC2452" w:rsidRPr="00634F40" w:rsidRDefault="00821CB5" w:rsidP="00E103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.78/61</w:t>
            </w:r>
          </w:p>
        </w:tc>
        <w:tc>
          <w:tcPr>
            <w:tcW w:w="1559" w:type="dxa"/>
          </w:tcPr>
          <w:p w:rsidR="00CC2452" w:rsidRPr="00634F40" w:rsidRDefault="00975665" w:rsidP="00E103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.63/77</w:t>
            </w:r>
          </w:p>
        </w:tc>
        <w:tc>
          <w:tcPr>
            <w:tcW w:w="1559" w:type="dxa"/>
          </w:tcPr>
          <w:p w:rsidR="00CC2452" w:rsidRPr="00634F40" w:rsidRDefault="00CF234E" w:rsidP="00E103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.29/54</w:t>
            </w:r>
          </w:p>
        </w:tc>
        <w:tc>
          <w:tcPr>
            <w:tcW w:w="1560" w:type="dxa"/>
          </w:tcPr>
          <w:p w:rsidR="00CC2452" w:rsidRPr="001718E5" w:rsidRDefault="00C72233" w:rsidP="00C722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.25/54.1</w:t>
            </w:r>
          </w:p>
        </w:tc>
        <w:tc>
          <w:tcPr>
            <w:tcW w:w="1695" w:type="dxa"/>
          </w:tcPr>
          <w:p w:rsidR="00CC2452" w:rsidRPr="00634F40" w:rsidRDefault="002D3F73" w:rsidP="00E103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.54/54.2</w:t>
            </w:r>
          </w:p>
        </w:tc>
        <w:tc>
          <w:tcPr>
            <w:tcW w:w="1655" w:type="dxa"/>
          </w:tcPr>
          <w:p w:rsidR="00CC2452" w:rsidRPr="00634F40" w:rsidRDefault="009B1EAD" w:rsidP="00E103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.34/50</w:t>
            </w:r>
          </w:p>
        </w:tc>
        <w:tc>
          <w:tcPr>
            <w:tcW w:w="1722" w:type="dxa"/>
          </w:tcPr>
          <w:p w:rsidR="00CC2452" w:rsidRPr="00634F40" w:rsidRDefault="00101A19" w:rsidP="00E103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.33/58</w:t>
            </w:r>
          </w:p>
        </w:tc>
      </w:tr>
      <w:tr w:rsidR="00CC2452" w:rsidRPr="00634F40" w:rsidTr="00E1033A">
        <w:tc>
          <w:tcPr>
            <w:tcW w:w="2518" w:type="dxa"/>
          </w:tcPr>
          <w:p w:rsidR="00CC2452" w:rsidRPr="00634F40" w:rsidRDefault="00CC2452" w:rsidP="00E103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4F40">
              <w:rPr>
                <w:rFonts w:ascii="Times New Roman" w:hAnsi="Times New Roman" w:cs="Times New Roman"/>
                <w:sz w:val="20"/>
                <w:szCs w:val="20"/>
              </w:rPr>
              <w:t>supraclavicular fossa</w:t>
            </w:r>
          </w:p>
        </w:tc>
        <w:tc>
          <w:tcPr>
            <w:tcW w:w="1843" w:type="dxa"/>
          </w:tcPr>
          <w:p w:rsidR="00CC2452" w:rsidRPr="00634F40" w:rsidRDefault="00CC2452" w:rsidP="00E103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:rsidR="00CC2452" w:rsidRPr="00634F40" w:rsidRDefault="00CC2452" w:rsidP="00E103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:rsidR="00CC2452" w:rsidRPr="00634F40" w:rsidRDefault="00CC2452" w:rsidP="00E103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</w:tcPr>
          <w:p w:rsidR="00CC2452" w:rsidRPr="001718E5" w:rsidRDefault="00C72233" w:rsidP="00E103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6.2/56.8</w:t>
            </w:r>
          </w:p>
        </w:tc>
        <w:tc>
          <w:tcPr>
            <w:tcW w:w="1695" w:type="dxa"/>
          </w:tcPr>
          <w:p w:rsidR="00CC2452" w:rsidRPr="00634F40" w:rsidRDefault="002D3F73" w:rsidP="00E103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2.4</w:t>
            </w:r>
          </w:p>
        </w:tc>
        <w:tc>
          <w:tcPr>
            <w:tcW w:w="1655" w:type="dxa"/>
          </w:tcPr>
          <w:p w:rsidR="00CC2452" w:rsidRPr="00634F40" w:rsidRDefault="009B1EAD" w:rsidP="00E103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3.5</w:t>
            </w:r>
          </w:p>
        </w:tc>
        <w:tc>
          <w:tcPr>
            <w:tcW w:w="1722" w:type="dxa"/>
          </w:tcPr>
          <w:p w:rsidR="00CC2452" w:rsidRPr="00634F40" w:rsidRDefault="00CC2452" w:rsidP="00E103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C2452" w:rsidRPr="00634F40" w:rsidTr="00E1033A">
        <w:tc>
          <w:tcPr>
            <w:tcW w:w="2518" w:type="dxa"/>
          </w:tcPr>
          <w:p w:rsidR="00CC2452" w:rsidRPr="00634F40" w:rsidRDefault="00CC2452" w:rsidP="00E103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4F40">
              <w:rPr>
                <w:rFonts w:ascii="Times New Roman" w:hAnsi="Times New Roman" w:cs="Times New Roman"/>
                <w:sz w:val="20"/>
                <w:szCs w:val="20"/>
              </w:rPr>
              <w:t>Ulnar-ADM</w:t>
            </w:r>
          </w:p>
        </w:tc>
        <w:tc>
          <w:tcPr>
            <w:tcW w:w="1843" w:type="dxa"/>
          </w:tcPr>
          <w:p w:rsidR="00CC2452" w:rsidRPr="00634F40" w:rsidRDefault="00CC2452" w:rsidP="00E103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:rsidR="00CC2452" w:rsidRPr="00634F40" w:rsidRDefault="00CC2452" w:rsidP="00E103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:rsidR="00CC2452" w:rsidRPr="00634F40" w:rsidRDefault="00CC2452" w:rsidP="00E103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</w:tcPr>
          <w:p w:rsidR="00CC2452" w:rsidRPr="00634F40" w:rsidRDefault="00CC2452" w:rsidP="00E103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5" w:type="dxa"/>
          </w:tcPr>
          <w:p w:rsidR="00CC2452" w:rsidRPr="00634F40" w:rsidRDefault="00CC2452" w:rsidP="00E103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5" w:type="dxa"/>
          </w:tcPr>
          <w:p w:rsidR="00CC2452" w:rsidRPr="00634F40" w:rsidRDefault="00CC2452" w:rsidP="00E103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2" w:type="dxa"/>
          </w:tcPr>
          <w:p w:rsidR="00CC2452" w:rsidRPr="00634F40" w:rsidRDefault="00CC2452" w:rsidP="00E103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C2452" w:rsidRPr="00634F40" w:rsidTr="00E1033A">
        <w:tc>
          <w:tcPr>
            <w:tcW w:w="2518" w:type="dxa"/>
          </w:tcPr>
          <w:p w:rsidR="00CC2452" w:rsidRPr="00634F40" w:rsidRDefault="00CC2452" w:rsidP="00E103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4F40">
              <w:rPr>
                <w:rFonts w:ascii="Times New Roman" w:hAnsi="Times New Roman" w:cs="Times New Roman"/>
                <w:sz w:val="20"/>
                <w:szCs w:val="20"/>
              </w:rPr>
              <w:t>wrist</w:t>
            </w:r>
          </w:p>
        </w:tc>
        <w:tc>
          <w:tcPr>
            <w:tcW w:w="1843" w:type="dxa"/>
          </w:tcPr>
          <w:p w:rsidR="00CC2452" w:rsidRPr="00634F40" w:rsidRDefault="00CC2452" w:rsidP="00E103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8" w:name="OLE_LINK15"/>
            <w:bookmarkStart w:id="9" w:name="OLE_LINK16"/>
            <w:bookmarkStart w:id="10" w:name="OLE_LINK1"/>
            <w:r w:rsidRPr="00634F40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  <w:bookmarkEnd w:id="8"/>
            <w:bookmarkEnd w:id="9"/>
            <w:bookmarkEnd w:id="10"/>
          </w:p>
        </w:tc>
        <w:tc>
          <w:tcPr>
            <w:tcW w:w="1559" w:type="dxa"/>
          </w:tcPr>
          <w:p w:rsidR="00CC2452" w:rsidRPr="00634F40" w:rsidRDefault="00975665" w:rsidP="00E103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.71</w:t>
            </w:r>
          </w:p>
        </w:tc>
        <w:tc>
          <w:tcPr>
            <w:tcW w:w="1559" w:type="dxa"/>
          </w:tcPr>
          <w:p w:rsidR="00CC2452" w:rsidRPr="00634F40" w:rsidRDefault="00CF234E" w:rsidP="00E103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.55</w:t>
            </w:r>
          </w:p>
        </w:tc>
        <w:tc>
          <w:tcPr>
            <w:tcW w:w="1560" w:type="dxa"/>
          </w:tcPr>
          <w:p w:rsidR="00CC2452" w:rsidRPr="00634F40" w:rsidRDefault="00C72233" w:rsidP="00E103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.05</w:t>
            </w:r>
          </w:p>
        </w:tc>
        <w:tc>
          <w:tcPr>
            <w:tcW w:w="1695" w:type="dxa"/>
          </w:tcPr>
          <w:p w:rsidR="00CC2452" w:rsidRPr="00634F40" w:rsidRDefault="002D3F73" w:rsidP="00E103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.27</w:t>
            </w:r>
          </w:p>
        </w:tc>
        <w:tc>
          <w:tcPr>
            <w:tcW w:w="1655" w:type="dxa"/>
          </w:tcPr>
          <w:p w:rsidR="00CC2452" w:rsidRPr="00634F40" w:rsidRDefault="009B1EAD" w:rsidP="00E103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.45</w:t>
            </w:r>
          </w:p>
        </w:tc>
        <w:tc>
          <w:tcPr>
            <w:tcW w:w="1722" w:type="dxa"/>
          </w:tcPr>
          <w:p w:rsidR="00CC2452" w:rsidRPr="00634F40" w:rsidRDefault="00101A19" w:rsidP="00E103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.71</w:t>
            </w:r>
          </w:p>
        </w:tc>
      </w:tr>
      <w:tr w:rsidR="00CC2452" w:rsidRPr="00634F40" w:rsidTr="00E1033A">
        <w:tc>
          <w:tcPr>
            <w:tcW w:w="2518" w:type="dxa"/>
          </w:tcPr>
          <w:p w:rsidR="00CC2452" w:rsidRPr="00634F40" w:rsidRDefault="00CC2452" w:rsidP="00E103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4F40">
              <w:rPr>
                <w:rFonts w:ascii="Times New Roman" w:hAnsi="Times New Roman" w:cs="Times New Roman"/>
                <w:sz w:val="20"/>
                <w:szCs w:val="20"/>
              </w:rPr>
              <w:t>below elbow</w:t>
            </w:r>
          </w:p>
        </w:tc>
        <w:tc>
          <w:tcPr>
            <w:tcW w:w="1843" w:type="dxa"/>
          </w:tcPr>
          <w:p w:rsidR="00CC2452" w:rsidRPr="00634F40" w:rsidRDefault="00CC2452" w:rsidP="00E103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4F40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559" w:type="dxa"/>
          </w:tcPr>
          <w:p w:rsidR="00CC2452" w:rsidRPr="00634F40" w:rsidRDefault="00975665" w:rsidP="00E103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.10/67</w:t>
            </w:r>
          </w:p>
        </w:tc>
        <w:tc>
          <w:tcPr>
            <w:tcW w:w="1559" w:type="dxa"/>
          </w:tcPr>
          <w:p w:rsidR="00CC2452" w:rsidRPr="00634F40" w:rsidRDefault="00CF234E" w:rsidP="00E103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.16/69</w:t>
            </w:r>
          </w:p>
        </w:tc>
        <w:tc>
          <w:tcPr>
            <w:tcW w:w="1560" w:type="dxa"/>
          </w:tcPr>
          <w:p w:rsidR="00CC2452" w:rsidRPr="00634F40" w:rsidRDefault="00C72233" w:rsidP="00E103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.82/50.3</w:t>
            </w:r>
          </w:p>
        </w:tc>
        <w:tc>
          <w:tcPr>
            <w:tcW w:w="1695" w:type="dxa"/>
          </w:tcPr>
          <w:p w:rsidR="00CC2452" w:rsidRPr="00634F40" w:rsidRDefault="002D3F73" w:rsidP="00E103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.71/69.7</w:t>
            </w:r>
          </w:p>
        </w:tc>
        <w:tc>
          <w:tcPr>
            <w:tcW w:w="1655" w:type="dxa"/>
          </w:tcPr>
          <w:p w:rsidR="00CC2452" w:rsidRPr="00634F40" w:rsidRDefault="009B1EAD" w:rsidP="00E103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.52/56</w:t>
            </w:r>
          </w:p>
        </w:tc>
        <w:tc>
          <w:tcPr>
            <w:tcW w:w="1722" w:type="dxa"/>
          </w:tcPr>
          <w:p w:rsidR="00CC2452" w:rsidRPr="00634F40" w:rsidRDefault="00101A19" w:rsidP="00E103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.57/58</w:t>
            </w:r>
          </w:p>
        </w:tc>
      </w:tr>
      <w:tr w:rsidR="00CC2452" w:rsidRPr="00634F40" w:rsidTr="00E1033A">
        <w:tc>
          <w:tcPr>
            <w:tcW w:w="2518" w:type="dxa"/>
          </w:tcPr>
          <w:p w:rsidR="00CC2452" w:rsidRPr="00634F40" w:rsidRDefault="00CC2452" w:rsidP="00E103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4F40">
              <w:rPr>
                <w:rFonts w:ascii="Times New Roman" w:hAnsi="Times New Roman" w:cs="Times New Roman"/>
                <w:sz w:val="20"/>
                <w:szCs w:val="20"/>
              </w:rPr>
              <w:t>above elbow</w:t>
            </w:r>
          </w:p>
        </w:tc>
        <w:tc>
          <w:tcPr>
            <w:tcW w:w="1843" w:type="dxa"/>
          </w:tcPr>
          <w:p w:rsidR="00CC2452" w:rsidRPr="00634F40" w:rsidRDefault="00CC2452" w:rsidP="00E103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4F40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559" w:type="dxa"/>
          </w:tcPr>
          <w:p w:rsidR="00CC2452" w:rsidRPr="00634F40" w:rsidRDefault="00975665" w:rsidP="00E103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.29/48</w:t>
            </w:r>
          </w:p>
        </w:tc>
        <w:tc>
          <w:tcPr>
            <w:tcW w:w="1559" w:type="dxa"/>
          </w:tcPr>
          <w:p w:rsidR="00CC2452" w:rsidRPr="00634F40" w:rsidRDefault="00CF234E" w:rsidP="00E103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.71/50</w:t>
            </w:r>
          </w:p>
        </w:tc>
        <w:tc>
          <w:tcPr>
            <w:tcW w:w="1560" w:type="dxa"/>
          </w:tcPr>
          <w:p w:rsidR="00CC2452" w:rsidRPr="00634F40" w:rsidRDefault="00C72233" w:rsidP="00E103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0.5/49.8</w:t>
            </w:r>
          </w:p>
        </w:tc>
        <w:tc>
          <w:tcPr>
            <w:tcW w:w="1695" w:type="dxa"/>
          </w:tcPr>
          <w:p w:rsidR="00CC2452" w:rsidRPr="00634F40" w:rsidRDefault="002D3F73" w:rsidP="00E103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.38/50.9</w:t>
            </w:r>
          </w:p>
        </w:tc>
        <w:tc>
          <w:tcPr>
            <w:tcW w:w="1655" w:type="dxa"/>
          </w:tcPr>
          <w:p w:rsidR="00CC2452" w:rsidRPr="00634F40" w:rsidRDefault="009B1EAD" w:rsidP="00E103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.29/51</w:t>
            </w:r>
          </w:p>
        </w:tc>
        <w:tc>
          <w:tcPr>
            <w:tcW w:w="1722" w:type="dxa"/>
          </w:tcPr>
          <w:p w:rsidR="00CC2452" w:rsidRPr="00634F40" w:rsidRDefault="00101A19" w:rsidP="00E103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.88/53</w:t>
            </w:r>
          </w:p>
        </w:tc>
      </w:tr>
      <w:tr w:rsidR="00CC2452" w:rsidRPr="00634F40" w:rsidTr="00E1033A">
        <w:tc>
          <w:tcPr>
            <w:tcW w:w="2518" w:type="dxa"/>
          </w:tcPr>
          <w:p w:rsidR="00CC2452" w:rsidRPr="00634F40" w:rsidRDefault="00CC2452" w:rsidP="00E103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4F40">
              <w:rPr>
                <w:rFonts w:ascii="Times New Roman" w:hAnsi="Times New Roman" w:cs="Times New Roman"/>
                <w:sz w:val="20"/>
                <w:szCs w:val="20"/>
              </w:rPr>
              <w:t>supraclavicular fossa</w:t>
            </w:r>
          </w:p>
        </w:tc>
        <w:tc>
          <w:tcPr>
            <w:tcW w:w="1843" w:type="dxa"/>
          </w:tcPr>
          <w:p w:rsidR="00CC2452" w:rsidRPr="00634F40" w:rsidRDefault="00CC2452" w:rsidP="00E103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4F40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559" w:type="dxa"/>
          </w:tcPr>
          <w:p w:rsidR="00CC2452" w:rsidRPr="00634F40" w:rsidRDefault="00975665" w:rsidP="00E103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.85/51</w:t>
            </w:r>
          </w:p>
        </w:tc>
        <w:tc>
          <w:tcPr>
            <w:tcW w:w="1559" w:type="dxa"/>
          </w:tcPr>
          <w:p w:rsidR="00CC2452" w:rsidRPr="00634F40" w:rsidRDefault="00CF234E" w:rsidP="00E103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.32/65</w:t>
            </w:r>
          </w:p>
        </w:tc>
        <w:tc>
          <w:tcPr>
            <w:tcW w:w="1560" w:type="dxa"/>
          </w:tcPr>
          <w:p w:rsidR="00CC2452" w:rsidRPr="00634F40" w:rsidRDefault="00C72233" w:rsidP="00C722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7.0/52.7</w:t>
            </w:r>
          </w:p>
        </w:tc>
        <w:tc>
          <w:tcPr>
            <w:tcW w:w="1695" w:type="dxa"/>
          </w:tcPr>
          <w:p w:rsidR="00CC2452" w:rsidRPr="00634F40" w:rsidRDefault="002D3F73" w:rsidP="00E103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2.6</w:t>
            </w:r>
          </w:p>
        </w:tc>
        <w:tc>
          <w:tcPr>
            <w:tcW w:w="1655" w:type="dxa"/>
          </w:tcPr>
          <w:p w:rsidR="00CC2452" w:rsidRPr="00634F40" w:rsidRDefault="009B1EAD" w:rsidP="00E103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2.71</w:t>
            </w:r>
          </w:p>
        </w:tc>
        <w:tc>
          <w:tcPr>
            <w:tcW w:w="1722" w:type="dxa"/>
          </w:tcPr>
          <w:p w:rsidR="00CC2452" w:rsidRPr="00634F40" w:rsidRDefault="00CC2452" w:rsidP="00E103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C2452" w:rsidRPr="00634F40" w:rsidTr="00E1033A">
        <w:tc>
          <w:tcPr>
            <w:tcW w:w="2518" w:type="dxa"/>
          </w:tcPr>
          <w:p w:rsidR="00CC2452" w:rsidRPr="00634F40" w:rsidRDefault="00CC2452" w:rsidP="00E103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4F40">
              <w:rPr>
                <w:rFonts w:ascii="Times New Roman" w:hAnsi="Times New Roman" w:cs="Times New Roman"/>
                <w:sz w:val="20"/>
                <w:szCs w:val="20"/>
              </w:rPr>
              <w:t>Radial-EDC</w:t>
            </w:r>
          </w:p>
        </w:tc>
        <w:tc>
          <w:tcPr>
            <w:tcW w:w="1843" w:type="dxa"/>
          </w:tcPr>
          <w:p w:rsidR="00CC2452" w:rsidRPr="00634F40" w:rsidRDefault="00CC2452" w:rsidP="00E103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:rsidR="00CC2452" w:rsidRPr="00634F40" w:rsidRDefault="00CC2452" w:rsidP="00E103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:rsidR="00CC2452" w:rsidRPr="00634F40" w:rsidRDefault="00CC2452" w:rsidP="00E103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</w:tcPr>
          <w:p w:rsidR="00CC2452" w:rsidRPr="00634F40" w:rsidRDefault="00CC2452" w:rsidP="00E103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5" w:type="dxa"/>
          </w:tcPr>
          <w:p w:rsidR="00CC2452" w:rsidRPr="00634F40" w:rsidRDefault="00CC2452" w:rsidP="00E103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5" w:type="dxa"/>
          </w:tcPr>
          <w:p w:rsidR="00CC2452" w:rsidRPr="00634F40" w:rsidRDefault="00CC2452" w:rsidP="00E103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2" w:type="dxa"/>
          </w:tcPr>
          <w:p w:rsidR="00CC2452" w:rsidRPr="00634F40" w:rsidRDefault="00CC2452" w:rsidP="00E103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C2452" w:rsidRPr="00634F40" w:rsidTr="00E1033A">
        <w:tc>
          <w:tcPr>
            <w:tcW w:w="2518" w:type="dxa"/>
          </w:tcPr>
          <w:p w:rsidR="00CC2452" w:rsidRPr="00634F40" w:rsidRDefault="00CC2452" w:rsidP="00E103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4F40">
              <w:rPr>
                <w:rFonts w:ascii="Times New Roman" w:hAnsi="Times New Roman" w:cs="Times New Roman"/>
                <w:sz w:val="20"/>
                <w:szCs w:val="20"/>
              </w:rPr>
              <w:t>elbow</w:t>
            </w:r>
          </w:p>
        </w:tc>
        <w:tc>
          <w:tcPr>
            <w:tcW w:w="1843" w:type="dxa"/>
          </w:tcPr>
          <w:p w:rsidR="00CC2452" w:rsidRPr="00634F40" w:rsidRDefault="00CC2452" w:rsidP="00E103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4F40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559" w:type="dxa"/>
          </w:tcPr>
          <w:p w:rsidR="00CC2452" w:rsidRPr="00634F40" w:rsidRDefault="00975665" w:rsidP="00E103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.19</w:t>
            </w:r>
          </w:p>
        </w:tc>
        <w:tc>
          <w:tcPr>
            <w:tcW w:w="1559" w:type="dxa"/>
          </w:tcPr>
          <w:p w:rsidR="00CC2452" w:rsidRPr="00634F40" w:rsidRDefault="00CF234E" w:rsidP="00E103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88</w:t>
            </w:r>
          </w:p>
        </w:tc>
        <w:tc>
          <w:tcPr>
            <w:tcW w:w="1560" w:type="dxa"/>
          </w:tcPr>
          <w:p w:rsidR="00CC2452" w:rsidRPr="00634F40" w:rsidRDefault="00C72233" w:rsidP="00E103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.90</w:t>
            </w:r>
          </w:p>
        </w:tc>
        <w:tc>
          <w:tcPr>
            <w:tcW w:w="1695" w:type="dxa"/>
          </w:tcPr>
          <w:p w:rsidR="00CC2452" w:rsidRPr="00634F40" w:rsidRDefault="002D3F73" w:rsidP="00E103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.09</w:t>
            </w:r>
          </w:p>
        </w:tc>
        <w:tc>
          <w:tcPr>
            <w:tcW w:w="1655" w:type="dxa"/>
          </w:tcPr>
          <w:p w:rsidR="00CC2452" w:rsidRPr="00634F40" w:rsidRDefault="009B1EAD" w:rsidP="00E103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.11</w:t>
            </w:r>
          </w:p>
        </w:tc>
        <w:tc>
          <w:tcPr>
            <w:tcW w:w="1722" w:type="dxa"/>
          </w:tcPr>
          <w:p w:rsidR="00CC2452" w:rsidRPr="00634F40" w:rsidRDefault="00101A19" w:rsidP="00E103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61</w:t>
            </w:r>
          </w:p>
        </w:tc>
      </w:tr>
      <w:tr w:rsidR="00CC2452" w:rsidRPr="00634F40" w:rsidTr="00E1033A">
        <w:tc>
          <w:tcPr>
            <w:tcW w:w="2518" w:type="dxa"/>
          </w:tcPr>
          <w:p w:rsidR="00CC2452" w:rsidRPr="00634F40" w:rsidRDefault="00CC2452" w:rsidP="00E103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4F40">
              <w:rPr>
                <w:rFonts w:ascii="Times New Roman" w:hAnsi="Times New Roman" w:cs="Times New Roman"/>
                <w:sz w:val="20"/>
                <w:szCs w:val="20"/>
              </w:rPr>
              <w:t>radial groove</w:t>
            </w:r>
          </w:p>
        </w:tc>
        <w:tc>
          <w:tcPr>
            <w:tcW w:w="1843" w:type="dxa"/>
          </w:tcPr>
          <w:p w:rsidR="00CC2452" w:rsidRPr="00634F40" w:rsidRDefault="00CC2452" w:rsidP="00E103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4F40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559" w:type="dxa"/>
          </w:tcPr>
          <w:p w:rsidR="00CC2452" w:rsidRPr="00634F40" w:rsidRDefault="00975665" w:rsidP="00E103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.96/78</w:t>
            </w:r>
          </w:p>
        </w:tc>
        <w:tc>
          <w:tcPr>
            <w:tcW w:w="1559" w:type="dxa"/>
          </w:tcPr>
          <w:p w:rsidR="00CC2452" w:rsidRPr="00634F40" w:rsidRDefault="00CF234E" w:rsidP="00E103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.85/61</w:t>
            </w:r>
          </w:p>
        </w:tc>
        <w:tc>
          <w:tcPr>
            <w:tcW w:w="1560" w:type="dxa"/>
          </w:tcPr>
          <w:p w:rsidR="00CC2452" w:rsidRPr="00634F40" w:rsidRDefault="00C72233" w:rsidP="00E103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.67/62.1</w:t>
            </w:r>
          </w:p>
        </w:tc>
        <w:tc>
          <w:tcPr>
            <w:tcW w:w="1695" w:type="dxa"/>
          </w:tcPr>
          <w:p w:rsidR="00CC2452" w:rsidRPr="00634F40" w:rsidRDefault="00CC2452" w:rsidP="00E103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5" w:type="dxa"/>
          </w:tcPr>
          <w:p w:rsidR="00CC2452" w:rsidRPr="00634F40" w:rsidRDefault="00CC2452" w:rsidP="00E103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2" w:type="dxa"/>
          </w:tcPr>
          <w:p w:rsidR="00CC2452" w:rsidRPr="00634F40" w:rsidRDefault="00101A19" w:rsidP="00E103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.18/64</w:t>
            </w:r>
          </w:p>
        </w:tc>
      </w:tr>
      <w:tr w:rsidR="00CC2452" w:rsidRPr="00634F40" w:rsidTr="00E1033A">
        <w:tc>
          <w:tcPr>
            <w:tcW w:w="2518" w:type="dxa"/>
          </w:tcPr>
          <w:p w:rsidR="00CC2452" w:rsidRPr="00634F40" w:rsidRDefault="00CC2452" w:rsidP="00E103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4F40">
              <w:rPr>
                <w:rFonts w:ascii="Times New Roman" w:hAnsi="Times New Roman" w:cs="Times New Roman"/>
                <w:sz w:val="20"/>
                <w:szCs w:val="20"/>
              </w:rPr>
              <w:t>supraclavicular fossa</w:t>
            </w:r>
          </w:p>
        </w:tc>
        <w:tc>
          <w:tcPr>
            <w:tcW w:w="1843" w:type="dxa"/>
          </w:tcPr>
          <w:p w:rsidR="00CC2452" w:rsidRPr="00634F40" w:rsidRDefault="00CC2452" w:rsidP="00E103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4F40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559" w:type="dxa"/>
          </w:tcPr>
          <w:p w:rsidR="00CC2452" w:rsidRPr="00634F40" w:rsidRDefault="00975665" w:rsidP="00E103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.72</w:t>
            </w:r>
          </w:p>
        </w:tc>
        <w:tc>
          <w:tcPr>
            <w:tcW w:w="1559" w:type="dxa"/>
          </w:tcPr>
          <w:p w:rsidR="00CC2452" w:rsidRPr="00634F40" w:rsidRDefault="00CF234E" w:rsidP="00E103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.65/63</w:t>
            </w:r>
          </w:p>
        </w:tc>
        <w:tc>
          <w:tcPr>
            <w:tcW w:w="1560" w:type="dxa"/>
          </w:tcPr>
          <w:p w:rsidR="00CC2452" w:rsidRPr="00634F40" w:rsidRDefault="00C72233" w:rsidP="00E103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.29/77.3</w:t>
            </w:r>
          </w:p>
        </w:tc>
        <w:tc>
          <w:tcPr>
            <w:tcW w:w="1695" w:type="dxa"/>
          </w:tcPr>
          <w:p w:rsidR="00CC2452" w:rsidRPr="00634F40" w:rsidRDefault="002D3F73" w:rsidP="00E103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.99</w:t>
            </w:r>
          </w:p>
        </w:tc>
        <w:tc>
          <w:tcPr>
            <w:tcW w:w="1655" w:type="dxa"/>
          </w:tcPr>
          <w:p w:rsidR="00CC2452" w:rsidRPr="00634F40" w:rsidRDefault="009B1EAD" w:rsidP="00E103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.02</w:t>
            </w:r>
          </w:p>
        </w:tc>
        <w:tc>
          <w:tcPr>
            <w:tcW w:w="1722" w:type="dxa"/>
          </w:tcPr>
          <w:p w:rsidR="00CC2452" w:rsidRPr="00634F40" w:rsidRDefault="00101A19" w:rsidP="00E103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.94</w:t>
            </w:r>
          </w:p>
        </w:tc>
      </w:tr>
      <w:tr w:rsidR="00CC2452" w:rsidRPr="00634F40" w:rsidTr="00E1033A">
        <w:tc>
          <w:tcPr>
            <w:tcW w:w="2518" w:type="dxa"/>
          </w:tcPr>
          <w:p w:rsidR="00CC2452" w:rsidRPr="00634F40" w:rsidRDefault="00CC2452" w:rsidP="00E103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4F40">
              <w:rPr>
                <w:rFonts w:ascii="Times New Roman" w:hAnsi="Times New Roman" w:cs="Times New Roman"/>
                <w:sz w:val="20"/>
                <w:szCs w:val="20"/>
              </w:rPr>
              <w:t>Radial-EIP</w:t>
            </w:r>
          </w:p>
        </w:tc>
        <w:tc>
          <w:tcPr>
            <w:tcW w:w="1843" w:type="dxa"/>
          </w:tcPr>
          <w:p w:rsidR="00CC2452" w:rsidRPr="00634F40" w:rsidRDefault="00CC2452" w:rsidP="00E103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:rsidR="00CC2452" w:rsidRPr="00634F40" w:rsidRDefault="00CC2452" w:rsidP="00E103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:rsidR="00CC2452" w:rsidRPr="00634F40" w:rsidRDefault="00CC2452" w:rsidP="00E103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</w:tcPr>
          <w:p w:rsidR="00CC2452" w:rsidRPr="00634F40" w:rsidRDefault="00CC2452" w:rsidP="00E103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5" w:type="dxa"/>
          </w:tcPr>
          <w:p w:rsidR="00CC2452" w:rsidRPr="00634F40" w:rsidRDefault="00CC2452" w:rsidP="00E103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5" w:type="dxa"/>
          </w:tcPr>
          <w:p w:rsidR="00CC2452" w:rsidRPr="00634F40" w:rsidRDefault="00CC2452" w:rsidP="00E103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2" w:type="dxa"/>
          </w:tcPr>
          <w:p w:rsidR="00CC2452" w:rsidRPr="00634F40" w:rsidRDefault="00CC2452" w:rsidP="00E103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C2452" w:rsidRPr="00634F40" w:rsidTr="00E1033A">
        <w:tc>
          <w:tcPr>
            <w:tcW w:w="2518" w:type="dxa"/>
          </w:tcPr>
          <w:p w:rsidR="00CC2452" w:rsidRPr="00634F40" w:rsidRDefault="00CC2452" w:rsidP="00E103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4F40">
              <w:rPr>
                <w:rFonts w:ascii="Times New Roman" w:hAnsi="Times New Roman" w:cs="Times New Roman"/>
                <w:sz w:val="20"/>
                <w:szCs w:val="20"/>
              </w:rPr>
              <w:t>forearm</w:t>
            </w:r>
          </w:p>
        </w:tc>
        <w:tc>
          <w:tcPr>
            <w:tcW w:w="1843" w:type="dxa"/>
          </w:tcPr>
          <w:p w:rsidR="00CC2452" w:rsidRPr="00634F40" w:rsidRDefault="00CC2452" w:rsidP="00E103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4F40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559" w:type="dxa"/>
          </w:tcPr>
          <w:p w:rsidR="00CC2452" w:rsidRPr="00634F40" w:rsidRDefault="00975665" w:rsidP="00E103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.85</w:t>
            </w:r>
          </w:p>
        </w:tc>
        <w:tc>
          <w:tcPr>
            <w:tcW w:w="1559" w:type="dxa"/>
          </w:tcPr>
          <w:p w:rsidR="00CC2452" w:rsidRPr="00634F40" w:rsidRDefault="00CC2452" w:rsidP="00E103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</w:tcPr>
          <w:p w:rsidR="00CC2452" w:rsidRPr="00634F40" w:rsidRDefault="00CC2452" w:rsidP="00E103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5" w:type="dxa"/>
          </w:tcPr>
          <w:p w:rsidR="00CC2452" w:rsidRPr="00634F40" w:rsidRDefault="00CC2452" w:rsidP="00E103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5" w:type="dxa"/>
          </w:tcPr>
          <w:p w:rsidR="00CC2452" w:rsidRPr="00634F40" w:rsidRDefault="00CC2452" w:rsidP="00E103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2" w:type="dxa"/>
          </w:tcPr>
          <w:p w:rsidR="00CC2452" w:rsidRPr="00634F40" w:rsidRDefault="00101A19" w:rsidP="00E103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.34</w:t>
            </w:r>
          </w:p>
        </w:tc>
      </w:tr>
      <w:tr w:rsidR="00CC2452" w:rsidRPr="00634F40" w:rsidTr="00E1033A">
        <w:tc>
          <w:tcPr>
            <w:tcW w:w="2518" w:type="dxa"/>
          </w:tcPr>
          <w:p w:rsidR="00CC2452" w:rsidRPr="00634F40" w:rsidRDefault="00CC2452" w:rsidP="00E103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4F40">
              <w:rPr>
                <w:rFonts w:ascii="Times New Roman" w:hAnsi="Times New Roman" w:cs="Times New Roman"/>
                <w:sz w:val="20"/>
                <w:szCs w:val="20"/>
              </w:rPr>
              <w:t>elbow</w:t>
            </w:r>
          </w:p>
        </w:tc>
        <w:tc>
          <w:tcPr>
            <w:tcW w:w="1843" w:type="dxa"/>
          </w:tcPr>
          <w:p w:rsidR="00CC2452" w:rsidRPr="00634F40" w:rsidRDefault="00CC2452" w:rsidP="00E103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4F40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559" w:type="dxa"/>
          </w:tcPr>
          <w:p w:rsidR="00CC2452" w:rsidRPr="00634F40" w:rsidRDefault="00975665" w:rsidP="00E103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.04/64</w:t>
            </w:r>
          </w:p>
        </w:tc>
        <w:tc>
          <w:tcPr>
            <w:tcW w:w="1559" w:type="dxa"/>
          </w:tcPr>
          <w:p w:rsidR="00CC2452" w:rsidRPr="00634F40" w:rsidRDefault="00CC2452" w:rsidP="00E103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</w:tcPr>
          <w:p w:rsidR="00CC2452" w:rsidRPr="00634F40" w:rsidRDefault="00CC2452" w:rsidP="00E103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5" w:type="dxa"/>
          </w:tcPr>
          <w:p w:rsidR="00CC2452" w:rsidRPr="00634F40" w:rsidRDefault="00CC2452" w:rsidP="00E103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5" w:type="dxa"/>
          </w:tcPr>
          <w:p w:rsidR="00CC2452" w:rsidRPr="00634F40" w:rsidRDefault="00CC2452" w:rsidP="00E103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2" w:type="dxa"/>
          </w:tcPr>
          <w:p w:rsidR="00CC2452" w:rsidRPr="00634F40" w:rsidRDefault="00101A19" w:rsidP="00E103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.91/67</w:t>
            </w:r>
          </w:p>
        </w:tc>
      </w:tr>
      <w:tr w:rsidR="00CC2452" w:rsidRPr="00634F40" w:rsidTr="00E1033A">
        <w:tc>
          <w:tcPr>
            <w:tcW w:w="2518" w:type="dxa"/>
          </w:tcPr>
          <w:p w:rsidR="00CC2452" w:rsidRPr="00634F40" w:rsidRDefault="00CC2452" w:rsidP="00E103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4F40">
              <w:rPr>
                <w:rFonts w:ascii="Times New Roman" w:hAnsi="Times New Roman" w:cs="Times New Roman"/>
                <w:sz w:val="20"/>
                <w:szCs w:val="20"/>
              </w:rPr>
              <w:t>radial groove</w:t>
            </w:r>
          </w:p>
        </w:tc>
        <w:tc>
          <w:tcPr>
            <w:tcW w:w="1843" w:type="dxa"/>
          </w:tcPr>
          <w:p w:rsidR="00CC2452" w:rsidRPr="00634F40" w:rsidRDefault="00CC2452" w:rsidP="00E103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4F40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559" w:type="dxa"/>
          </w:tcPr>
          <w:p w:rsidR="00CC2452" w:rsidRPr="00634F40" w:rsidRDefault="00CC2452" w:rsidP="00E103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:rsidR="00CC2452" w:rsidRPr="00634F40" w:rsidRDefault="00CC2452" w:rsidP="00E103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</w:tcPr>
          <w:p w:rsidR="00CC2452" w:rsidRPr="00634F40" w:rsidRDefault="00CC2452" w:rsidP="00E103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5" w:type="dxa"/>
          </w:tcPr>
          <w:p w:rsidR="00CC2452" w:rsidRPr="00634F40" w:rsidRDefault="00CC2452" w:rsidP="00E103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5" w:type="dxa"/>
          </w:tcPr>
          <w:p w:rsidR="00CC2452" w:rsidRPr="00634F40" w:rsidRDefault="00CC2452" w:rsidP="00E103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2" w:type="dxa"/>
          </w:tcPr>
          <w:p w:rsidR="00CC2452" w:rsidRPr="00634F40" w:rsidRDefault="00CC2452" w:rsidP="00E103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C2452" w:rsidRPr="00634F40" w:rsidTr="00E1033A">
        <w:tc>
          <w:tcPr>
            <w:tcW w:w="2518" w:type="dxa"/>
          </w:tcPr>
          <w:p w:rsidR="00CC2452" w:rsidRPr="00634F40" w:rsidRDefault="00CC2452" w:rsidP="00E103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4F40">
              <w:rPr>
                <w:rFonts w:ascii="Times New Roman" w:hAnsi="Times New Roman" w:cs="Times New Roman"/>
                <w:sz w:val="20"/>
                <w:szCs w:val="20"/>
              </w:rPr>
              <w:t>Musculocutaneous- Biceps</w:t>
            </w:r>
          </w:p>
        </w:tc>
        <w:tc>
          <w:tcPr>
            <w:tcW w:w="1843" w:type="dxa"/>
          </w:tcPr>
          <w:p w:rsidR="00CC2452" w:rsidRPr="00634F40" w:rsidRDefault="00821CB5" w:rsidP="00E103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93</w:t>
            </w:r>
          </w:p>
        </w:tc>
        <w:tc>
          <w:tcPr>
            <w:tcW w:w="1559" w:type="dxa"/>
          </w:tcPr>
          <w:p w:rsidR="00CC2452" w:rsidRPr="00634F40" w:rsidRDefault="00CC2452" w:rsidP="00E103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:rsidR="00CC2452" w:rsidRPr="00634F40" w:rsidRDefault="00CC2452" w:rsidP="00E103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</w:tcPr>
          <w:p w:rsidR="00CC2452" w:rsidRPr="00634F40" w:rsidRDefault="00C72233" w:rsidP="00E103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.75</w:t>
            </w:r>
          </w:p>
        </w:tc>
        <w:tc>
          <w:tcPr>
            <w:tcW w:w="1695" w:type="dxa"/>
          </w:tcPr>
          <w:p w:rsidR="00CC2452" w:rsidRPr="00634F40" w:rsidRDefault="002D3F73" w:rsidP="00E103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.27</w:t>
            </w:r>
          </w:p>
        </w:tc>
        <w:tc>
          <w:tcPr>
            <w:tcW w:w="1655" w:type="dxa"/>
          </w:tcPr>
          <w:p w:rsidR="00CC2452" w:rsidRPr="00634F40" w:rsidRDefault="009B1EAD" w:rsidP="00E103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.26</w:t>
            </w:r>
          </w:p>
        </w:tc>
        <w:tc>
          <w:tcPr>
            <w:tcW w:w="1722" w:type="dxa"/>
          </w:tcPr>
          <w:p w:rsidR="00CC2452" w:rsidRPr="00634F40" w:rsidRDefault="00101A19" w:rsidP="00E103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.59</w:t>
            </w:r>
          </w:p>
        </w:tc>
      </w:tr>
      <w:tr w:rsidR="00CC2452" w:rsidRPr="00634F40" w:rsidTr="00E1033A">
        <w:tc>
          <w:tcPr>
            <w:tcW w:w="2518" w:type="dxa"/>
          </w:tcPr>
          <w:p w:rsidR="00CC2452" w:rsidRPr="00634F40" w:rsidRDefault="00CC2452" w:rsidP="00E103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4F40">
              <w:rPr>
                <w:rFonts w:ascii="Times New Roman" w:hAnsi="Times New Roman" w:cs="Times New Roman"/>
                <w:sz w:val="20"/>
                <w:szCs w:val="20"/>
              </w:rPr>
              <w:t>Axillary- Deltoid</w:t>
            </w:r>
          </w:p>
        </w:tc>
        <w:tc>
          <w:tcPr>
            <w:tcW w:w="1843" w:type="dxa"/>
          </w:tcPr>
          <w:p w:rsidR="00CC2452" w:rsidRPr="00634F40" w:rsidRDefault="00821CB5" w:rsidP="00E103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.24</w:t>
            </w:r>
          </w:p>
        </w:tc>
        <w:tc>
          <w:tcPr>
            <w:tcW w:w="1559" w:type="dxa"/>
          </w:tcPr>
          <w:p w:rsidR="00CC2452" w:rsidRPr="00634F40" w:rsidRDefault="00CC2452" w:rsidP="00E103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:rsidR="00CC2452" w:rsidRPr="00634F40" w:rsidRDefault="00CC2452" w:rsidP="00E103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</w:tcPr>
          <w:p w:rsidR="00CC2452" w:rsidRPr="00634F40" w:rsidRDefault="00C72233" w:rsidP="00E103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.15</w:t>
            </w:r>
          </w:p>
        </w:tc>
        <w:tc>
          <w:tcPr>
            <w:tcW w:w="1695" w:type="dxa"/>
          </w:tcPr>
          <w:p w:rsidR="00CC2452" w:rsidRPr="00634F40" w:rsidRDefault="002D3F73" w:rsidP="00E103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.06</w:t>
            </w:r>
          </w:p>
        </w:tc>
        <w:tc>
          <w:tcPr>
            <w:tcW w:w="1655" w:type="dxa"/>
          </w:tcPr>
          <w:p w:rsidR="00CC2452" w:rsidRPr="00634F40" w:rsidRDefault="009B1EAD" w:rsidP="00E103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.05</w:t>
            </w:r>
          </w:p>
        </w:tc>
        <w:tc>
          <w:tcPr>
            <w:tcW w:w="1722" w:type="dxa"/>
          </w:tcPr>
          <w:p w:rsidR="00CC2452" w:rsidRPr="00634F40" w:rsidRDefault="00101A19" w:rsidP="00E103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.55</w:t>
            </w:r>
          </w:p>
        </w:tc>
      </w:tr>
      <w:tr w:rsidR="00CC2452" w:rsidRPr="00634F40" w:rsidTr="00E1033A">
        <w:tc>
          <w:tcPr>
            <w:tcW w:w="2518" w:type="dxa"/>
          </w:tcPr>
          <w:p w:rsidR="00CC2452" w:rsidRPr="00634F40" w:rsidRDefault="00CC2452" w:rsidP="00E103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4F40">
              <w:rPr>
                <w:rFonts w:ascii="Times New Roman" w:hAnsi="Times New Roman" w:cs="Times New Roman"/>
                <w:sz w:val="20"/>
                <w:szCs w:val="20"/>
              </w:rPr>
              <w:t>Suprascapular- Infraspinatus</w:t>
            </w:r>
          </w:p>
        </w:tc>
        <w:tc>
          <w:tcPr>
            <w:tcW w:w="1843" w:type="dxa"/>
          </w:tcPr>
          <w:p w:rsidR="00CC2452" w:rsidRPr="00634F40" w:rsidRDefault="00821CB5" w:rsidP="00E103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.17</w:t>
            </w:r>
          </w:p>
        </w:tc>
        <w:tc>
          <w:tcPr>
            <w:tcW w:w="1559" w:type="dxa"/>
          </w:tcPr>
          <w:p w:rsidR="00CC2452" w:rsidRPr="00634F40" w:rsidRDefault="00CC2452" w:rsidP="00E103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:rsidR="00CC2452" w:rsidRPr="00634F40" w:rsidRDefault="00CC2452" w:rsidP="00E103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</w:tcPr>
          <w:p w:rsidR="00CC2452" w:rsidRPr="00634F40" w:rsidRDefault="00C72233" w:rsidP="00E103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.85</w:t>
            </w:r>
          </w:p>
        </w:tc>
        <w:tc>
          <w:tcPr>
            <w:tcW w:w="1695" w:type="dxa"/>
          </w:tcPr>
          <w:p w:rsidR="00CC2452" w:rsidRPr="00634F40" w:rsidRDefault="00CC2452" w:rsidP="00E103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5" w:type="dxa"/>
          </w:tcPr>
          <w:p w:rsidR="00CC2452" w:rsidRPr="00634F40" w:rsidRDefault="00CC2452" w:rsidP="00E103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2" w:type="dxa"/>
          </w:tcPr>
          <w:p w:rsidR="00CC2452" w:rsidRPr="00634F40" w:rsidRDefault="00CC2452" w:rsidP="00E103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C2452" w:rsidRPr="00634F40" w:rsidTr="00E1033A">
        <w:tc>
          <w:tcPr>
            <w:tcW w:w="14111" w:type="dxa"/>
            <w:gridSpan w:val="8"/>
          </w:tcPr>
          <w:p w:rsidR="00CC2452" w:rsidRPr="00634F40" w:rsidRDefault="00160434" w:rsidP="00E1033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bookmarkStart w:id="11" w:name="OLE_LINK5"/>
            <w:bookmarkStart w:id="12" w:name="OLE_LINK6"/>
            <w:r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SCV</w:t>
            </w:r>
            <w:r w:rsidR="00CC2452" w:rsidRPr="00634F4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(m/s)</w:t>
            </w:r>
            <w:bookmarkEnd w:id="11"/>
            <w:bookmarkEnd w:id="12"/>
          </w:p>
        </w:tc>
      </w:tr>
      <w:tr w:rsidR="00F23C68" w:rsidRPr="00634F40" w:rsidTr="00E1033A">
        <w:tc>
          <w:tcPr>
            <w:tcW w:w="2518" w:type="dxa"/>
          </w:tcPr>
          <w:p w:rsidR="00F23C68" w:rsidRPr="00634F40" w:rsidRDefault="00F23C68" w:rsidP="00E103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4F40">
              <w:rPr>
                <w:rFonts w:ascii="Times New Roman" w:hAnsi="Times New Roman" w:cs="Times New Roman"/>
                <w:sz w:val="20"/>
                <w:szCs w:val="20"/>
              </w:rPr>
              <w:t>Median</w:t>
            </w:r>
          </w:p>
        </w:tc>
        <w:tc>
          <w:tcPr>
            <w:tcW w:w="1843" w:type="dxa"/>
          </w:tcPr>
          <w:p w:rsidR="00F23C68" w:rsidRPr="00634F40" w:rsidRDefault="00821CB5" w:rsidP="00E103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8</w:t>
            </w:r>
          </w:p>
        </w:tc>
        <w:tc>
          <w:tcPr>
            <w:tcW w:w="1559" w:type="dxa"/>
          </w:tcPr>
          <w:p w:rsidR="00F23C68" w:rsidRPr="00634F40" w:rsidRDefault="00975665" w:rsidP="00E103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3</w:t>
            </w:r>
          </w:p>
        </w:tc>
        <w:tc>
          <w:tcPr>
            <w:tcW w:w="1559" w:type="dxa"/>
          </w:tcPr>
          <w:p w:rsidR="00F23C68" w:rsidRPr="00634F40" w:rsidRDefault="00CF234E" w:rsidP="00E103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3</w:t>
            </w:r>
          </w:p>
        </w:tc>
        <w:tc>
          <w:tcPr>
            <w:tcW w:w="1560" w:type="dxa"/>
          </w:tcPr>
          <w:p w:rsidR="00F23C68" w:rsidRPr="00634F40" w:rsidRDefault="00F23C68" w:rsidP="00E103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4F40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695" w:type="dxa"/>
          </w:tcPr>
          <w:p w:rsidR="00F23C68" w:rsidRPr="00634F40" w:rsidRDefault="00F23C68" w:rsidP="00E103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0.3</w:t>
            </w:r>
          </w:p>
        </w:tc>
        <w:tc>
          <w:tcPr>
            <w:tcW w:w="1655" w:type="dxa"/>
          </w:tcPr>
          <w:p w:rsidR="00F23C68" w:rsidRDefault="00F23C68">
            <w:r w:rsidRPr="00E63B83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722" w:type="dxa"/>
          </w:tcPr>
          <w:p w:rsidR="00F23C68" w:rsidRPr="00634F40" w:rsidRDefault="00F23C68" w:rsidP="00E103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</w:tr>
      <w:tr w:rsidR="00F23C68" w:rsidRPr="00634F40" w:rsidTr="00E1033A">
        <w:tc>
          <w:tcPr>
            <w:tcW w:w="2518" w:type="dxa"/>
          </w:tcPr>
          <w:p w:rsidR="00F23C68" w:rsidRPr="00634F40" w:rsidRDefault="00F23C68" w:rsidP="00E103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4F40">
              <w:rPr>
                <w:rFonts w:ascii="Times New Roman" w:hAnsi="Times New Roman" w:cs="Times New Roman"/>
                <w:sz w:val="20"/>
                <w:szCs w:val="20"/>
              </w:rPr>
              <w:t>Ulnar</w:t>
            </w:r>
          </w:p>
        </w:tc>
        <w:tc>
          <w:tcPr>
            <w:tcW w:w="1843" w:type="dxa"/>
          </w:tcPr>
          <w:p w:rsidR="00F23C68" w:rsidRPr="00634F40" w:rsidRDefault="00F23C68" w:rsidP="00E103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4F40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559" w:type="dxa"/>
          </w:tcPr>
          <w:p w:rsidR="00F23C68" w:rsidRPr="00634F40" w:rsidRDefault="00975665" w:rsidP="00E103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0</w:t>
            </w:r>
          </w:p>
        </w:tc>
        <w:tc>
          <w:tcPr>
            <w:tcW w:w="1559" w:type="dxa"/>
          </w:tcPr>
          <w:p w:rsidR="00F23C68" w:rsidRPr="00634F40" w:rsidRDefault="00CF234E" w:rsidP="00E103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8</w:t>
            </w:r>
          </w:p>
        </w:tc>
        <w:tc>
          <w:tcPr>
            <w:tcW w:w="1560" w:type="dxa"/>
          </w:tcPr>
          <w:p w:rsidR="00F23C68" w:rsidRPr="00634F40" w:rsidRDefault="00F23C68" w:rsidP="00E103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4F40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695" w:type="dxa"/>
          </w:tcPr>
          <w:p w:rsidR="00F23C68" w:rsidRPr="00634F40" w:rsidRDefault="00F23C68" w:rsidP="00E103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5.6</w:t>
            </w:r>
          </w:p>
        </w:tc>
        <w:tc>
          <w:tcPr>
            <w:tcW w:w="1655" w:type="dxa"/>
          </w:tcPr>
          <w:p w:rsidR="00F23C68" w:rsidRDefault="00F23C68">
            <w:r w:rsidRPr="00E63B83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722" w:type="dxa"/>
          </w:tcPr>
          <w:p w:rsidR="00F23C68" w:rsidRPr="00634F40" w:rsidRDefault="00F23C68" w:rsidP="00E103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2</w:t>
            </w:r>
          </w:p>
        </w:tc>
      </w:tr>
      <w:tr w:rsidR="00F23C68" w:rsidRPr="00634F40" w:rsidTr="00E1033A">
        <w:tc>
          <w:tcPr>
            <w:tcW w:w="2518" w:type="dxa"/>
          </w:tcPr>
          <w:p w:rsidR="00F23C68" w:rsidRPr="00634F40" w:rsidRDefault="00F23C68" w:rsidP="00E103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4F40">
              <w:rPr>
                <w:rFonts w:ascii="Times New Roman" w:hAnsi="Times New Roman" w:cs="Times New Roman"/>
                <w:sz w:val="20"/>
                <w:szCs w:val="20"/>
              </w:rPr>
              <w:t>Radial</w:t>
            </w:r>
          </w:p>
        </w:tc>
        <w:tc>
          <w:tcPr>
            <w:tcW w:w="1843" w:type="dxa"/>
          </w:tcPr>
          <w:p w:rsidR="00F23C68" w:rsidRPr="00634F40" w:rsidRDefault="00F23C68" w:rsidP="00E103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4F40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559" w:type="dxa"/>
          </w:tcPr>
          <w:p w:rsidR="00F23C68" w:rsidRPr="00634F40" w:rsidRDefault="00975665" w:rsidP="00E103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1</w:t>
            </w:r>
          </w:p>
        </w:tc>
        <w:tc>
          <w:tcPr>
            <w:tcW w:w="1559" w:type="dxa"/>
          </w:tcPr>
          <w:p w:rsidR="00F23C68" w:rsidRPr="00634F40" w:rsidRDefault="00CF234E" w:rsidP="00E103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9</w:t>
            </w:r>
          </w:p>
        </w:tc>
        <w:tc>
          <w:tcPr>
            <w:tcW w:w="1560" w:type="dxa"/>
          </w:tcPr>
          <w:p w:rsidR="00F23C68" w:rsidRPr="00634F40" w:rsidRDefault="00F23C68" w:rsidP="00E103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4F40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695" w:type="dxa"/>
          </w:tcPr>
          <w:p w:rsidR="00F23C68" w:rsidRPr="00634F40" w:rsidRDefault="00F23C68" w:rsidP="00E103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8.0</w:t>
            </w:r>
          </w:p>
        </w:tc>
        <w:tc>
          <w:tcPr>
            <w:tcW w:w="1655" w:type="dxa"/>
          </w:tcPr>
          <w:p w:rsidR="00F23C68" w:rsidRDefault="00F23C68">
            <w:r w:rsidRPr="00E63B83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722" w:type="dxa"/>
          </w:tcPr>
          <w:p w:rsidR="00F23C68" w:rsidRPr="00634F40" w:rsidRDefault="00F23C68" w:rsidP="00E103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1</w:t>
            </w:r>
          </w:p>
        </w:tc>
      </w:tr>
      <w:tr w:rsidR="00CC2452" w:rsidRPr="00634F40" w:rsidTr="00E1033A">
        <w:tc>
          <w:tcPr>
            <w:tcW w:w="2518" w:type="dxa"/>
          </w:tcPr>
          <w:p w:rsidR="00CC2452" w:rsidRPr="00634F40" w:rsidRDefault="00CC2452" w:rsidP="00E103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4F40">
              <w:rPr>
                <w:rFonts w:ascii="Times New Roman" w:hAnsi="Times New Roman" w:cs="Times New Roman"/>
                <w:sz w:val="20"/>
                <w:szCs w:val="20"/>
              </w:rPr>
              <w:t>Medial antebrachial cutaneous</w:t>
            </w:r>
          </w:p>
        </w:tc>
        <w:tc>
          <w:tcPr>
            <w:tcW w:w="1843" w:type="dxa"/>
          </w:tcPr>
          <w:p w:rsidR="00CC2452" w:rsidRPr="00634F40" w:rsidRDefault="00CC2452" w:rsidP="00E103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4F40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559" w:type="dxa"/>
          </w:tcPr>
          <w:p w:rsidR="00CC2452" w:rsidRPr="00634F40" w:rsidRDefault="00CC2452" w:rsidP="00E103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:rsidR="00CC2452" w:rsidRPr="00634F40" w:rsidRDefault="00CC2452" w:rsidP="00E103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</w:tcPr>
          <w:p w:rsidR="00CC2452" w:rsidRPr="00634F40" w:rsidRDefault="00CC2452" w:rsidP="00E103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4F40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695" w:type="dxa"/>
          </w:tcPr>
          <w:p w:rsidR="00CC2452" w:rsidRPr="00634F40" w:rsidRDefault="00101A19" w:rsidP="00E103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8</w:t>
            </w:r>
          </w:p>
        </w:tc>
        <w:tc>
          <w:tcPr>
            <w:tcW w:w="1655" w:type="dxa"/>
          </w:tcPr>
          <w:p w:rsidR="00CC2452" w:rsidRPr="00634F40" w:rsidRDefault="00101A19" w:rsidP="00E103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9</w:t>
            </w:r>
          </w:p>
        </w:tc>
        <w:tc>
          <w:tcPr>
            <w:tcW w:w="1722" w:type="dxa"/>
          </w:tcPr>
          <w:p w:rsidR="00CC2452" w:rsidRPr="00634F40" w:rsidRDefault="00101A19" w:rsidP="00E103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2</w:t>
            </w:r>
          </w:p>
        </w:tc>
      </w:tr>
      <w:tr w:rsidR="00CC2452" w:rsidRPr="00634F40" w:rsidTr="00825DEA">
        <w:tc>
          <w:tcPr>
            <w:tcW w:w="2518" w:type="dxa"/>
            <w:tcBorders>
              <w:bottom w:val="single" w:sz="12" w:space="0" w:color="000000" w:themeColor="text1"/>
            </w:tcBorders>
          </w:tcPr>
          <w:p w:rsidR="00CC2452" w:rsidRPr="00634F40" w:rsidRDefault="00CC2452" w:rsidP="00E103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4F40">
              <w:rPr>
                <w:rFonts w:ascii="Times New Roman" w:hAnsi="Times New Roman" w:cs="Times New Roman"/>
                <w:sz w:val="20"/>
                <w:szCs w:val="20"/>
              </w:rPr>
              <w:t>Lateral antebrachial cutaneous</w:t>
            </w:r>
          </w:p>
        </w:tc>
        <w:tc>
          <w:tcPr>
            <w:tcW w:w="1843" w:type="dxa"/>
            <w:tcBorders>
              <w:bottom w:val="single" w:sz="12" w:space="0" w:color="000000" w:themeColor="text1"/>
            </w:tcBorders>
          </w:tcPr>
          <w:p w:rsidR="00CC2452" w:rsidRPr="00634F40" w:rsidRDefault="00821CB5" w:rsidP="00E103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0</w:t>
            </w:r>
          </w:p>
        </w:tc>
        <w:tc>
          <w:tcPr>
            <w:tcW w:w="1559" w:type="dxa"/>
            <w:tcBorders>
              <w:bottom w:val="single" w:sz="12" w:space="0" w:color="000000" w:themeColor="text1"/>
            </w:tcBorders>
          </w:tcPr>
          <w:p w:rsidR="00CC2452" w:rsidRPr="00634F40" w:rsidRDefault="00CC2452" w:rsidP="00E103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bottom w:val="single" w:sz="12" w:space="0" w:color="000000" w:themeColor="text1"/>
            </w:tcBorders>
          </w:tcPr>
          <w:p w:rsidR="00CC2452" w:rsidRPr="00634F40" w:rsidRDefault="00CC2452" w:rsidP="00E103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bottom w:val="single" w:sz="12" w:space="0" w:color="000000" w:themeColor="text1"/>
            </w:tcBorders>
          </w:tcPr>
          <w:p w:rsidR="00CC2452" w:rsidRPr="00634F40" w:rsidRDefault="00CC2452" w:rsidP="00E103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4F40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695" w:type="dxa"/>
            <w:tcBorders>
              <w:bottom w:val="single" w:sz="12" w:space="0" w:color="000000" w:themeColor="text1"/>
            </w:tcBorders>
          </w:tcPr>
          <w:p w:rsidR="00CC2452" w:rsidRPr="00634F40" w:rsidRDefault="00101A19" w:rsidP="00E103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1</w:t>
            </w:r>
          </w:p>
        </w:tc>
        <w:tc>
          <w:tcPr>
            <w:tcW w:w="1655" w:type="dxa"/>
            <w:tcBorders>
              <w:bottom w:val="single" w:sz="12" w:space="0" w:color="000000" w:themeColor="text1"/>
            </w:tcBorders>
          </w:tcPr>
          <w:p w:rsidR="00CC2452" w:rsidRPr="00634F40" w:rsidRDefault="00101A19" w:rsidP="00E103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0</w:t>
            </w:r>
          </w:p>
        </w:tc>
        <w:tc>
          <w:tcPr>
            <w:tcW w:w="1722" w:type="dxa"/>
            <w:tcBorders>
              <w:bottom w:val="single" w:sz="12" w:space="0" w:color="000000" w:themeColor="text1"/>
            </w:tcBorders>
          </w:tcPr>
          <w:p w:rsidR="00CC2452" w:rsidRPr="00634F40" w:rsidRDefault="00101A19" w:rsidP="00E103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4</w:t>
            </w:r>
          </w:p>
        </w:tc>
      </w:tr>
    </w:tbl>
    <w:p w:rsidR="00532D1D" w:rsidRPr="00AB733D" w:rsidRDefault="00AB733D">
      <w:pPr>
        <w:rPr>
          <w:rFonts w:ascii="Times New Roman" w:hAnsi="Times New Roman" w:cs="Times New Roman"/>
        </w:rPr>
      </w:pPr>
      <w:r w:rsidRPr="00AB733D">
        <w:rPr>
          <w:rFonts w:ascii="Times New Roman" w:hAnsi="Times New Roman" w:cs="Times New Roman"/>
          <w:sz w:val="20"/>
          <w:szCs w:val="20"/>
          <w:shd w:val="clear" w:color="auto" w:fill="F8F9FB"/>
        </w:rPr>
        <w:t>Motor nerve conduction velocity(MCV),Distal latency(DL), Sensory nerve conduction velocity (SCV), No response(NR),</w:t>
      </w:r>
      <w:r w:rsidRPr="00AB733D">
        <w:rPr>
          <w:rFonts w:ascii="Times New Roman" w:hAnsi="Times New Roman" w:cs="Times New Roman"/>
          <w:sz w:val="20"/>
          <w:szCs w:val="20"/>
        </w:rPr>
        <w:t xml:space="preserve"> Abductor pollicis brevis(APB), Abductor digiti minimi(ADM), Extensor digitorum communis</w:t>
      </w:r>
      <w:r w:rsidRPr="00AB733D">
        <w:rPr>
          <w:rFonts w:ascii="Times New Roman" w:hAnsi="Times New Roman" w:cs="Times New Roman"/>
          <w:sz w:val="20"/>
          <w:szCs w:val="20"/>
        </w:rPr>
        <w:t>（</w:t>
      </w:r>
      <w:r w:rsidRPr="00AB733D">
        <w:rPr>
          <w:rFonts w:ascii="Times New Roman" w:hAnsi="Times New Roman" w:cs="Times New Roman"/>
          <w:sz w:val="20"/>
          <w:szCs w:val="20"/>
        </w:rPr>
        <w:t>EDC</w:t>
      </w:r>
      <w:r w:rsidRPr="00AB733D">
        <w:rPr>
          <w:rFonts w:ascii="Times New Roman" w:hAnsi="Times New Roman" w:cs="Times New Roman"/>
          <w:sz w:val="20"/>
          <w:szCs w:val="20"/>
        </w:rPr>
        <w:t>）</w:t>
      </w:r>
      <w:r w:rsidRPr="00AB733D">
        <w:rPr>
          <w:rFonts w:ascii="Times New Roman" w:hAnsi="Times New Roman" w:cs="Times New Roman"/>
          <w:sz w:val="20"/>
          <w:szCs w:val="20"/>
        </w:rPr>
        <w:t>, Extensor indicis proprius</w:t>
      </w:r>
      <w:r w:rsidRPr="00AB733D">
        <w:rPr>
          <w:rFonts w:ascii="Times New Roman" w:hAnsi="Times New Roman" w:cs="Times New Roman"/>
          <w:sz w:val="20"/>
          <w:szCs w:val="20"/>
        </w:rPr>
        <w:t>（</w:t>
      </w:r>
      <w:r w:rsidRPr="00AB733D">
        <w:rPr>
          <w:rFonts w:ascii="Times New Roman" w:hAnsi="Times New Roman" w:cs="Times New Roman"/>
          <w:sz w:val="20"/>
          <w:szCs w:val="20"/>
        </w:rPr>
        <w:t>EIP</w:t>
      </w:r>
      <w:r w:rsidRPr="00AB733D">
        <w:rPr>
          <w:rFonts w:ascii="Times New Roman" w:hAnsi="Times New Roman" w:cs="Times New Roman"/>
          <w:sz w:val="20"/>
          <w:szCs w:val="20"/>
        </w:rPr>
        <w:t>）</w:t>
      </w:r>
    </w:p>
    <w:sectPr w:rsidR="00532D1D" w:rsidRPr="00AB733D" w:rsidSect="00CC2452">
      <w:pgSz w:w="16838" w:h="11906" w:orient="landscape"/>
      <w:pgMar w:top="1800" w:right="1440" w:bottom="180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BF36E9" w:rsidRDefault="00BF36E9" w:rsidP="00AB733D">
      <w:pPr>
        <w:spacing w:after="0" w:line="240" w:lineRule="auto"/>
      </w:pPr>
      <w:r>
        <w:separator/>
      </w:r>
    </w:p>
  </w:endnote>
  <w:endnote w:type="continuationSeparator" w:id="1">
    <w:p w:rsidR="00BF36E9" w:rsidRDefault="00BF36E9" w:rsidP="00AB733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BF36E9" w:rsidRDefault="00BF36E9" w:rsidP="00AB733D">
      <w:pPr>
        <w:spacing w:after="0" w:line="240" w:lineRule="auto"/>
      </w:pPr>
      <w:r>
        <w:separator/>
      </w:r>
    </w:p>
  </w:footnote>
  <w:footnote w:type="continuationSeparator" w:id="1">
    <w:p w:rsidR="00BF36E9" w:rsidRDefault="00BF36E9" w:rsidP="00AB733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drawingGridHorizontalSpacing w:val="110"/>
  <w:displayHorizontalDrawingGridEvery w:val="2"/>
  <w:characterSpacingControl w:val="doNotCompress"/>
  <w:hdrShapeDefaults>
    <o:shapedefaults v:ext="edit" spidmax="10242"/>
  </w:hdrShapeDefaults>
  <w:footnotePr>
    <w:footnote w:id="0"/>
    <w:footnote w:id="1"/>
  </w:footnotePr>
  <w:endnotePr>
    <w:endnote w:id="0"/>
    <w:endnote w:id="1"/>
  </w:endnotePr>
  <w:compat>
    <w:useFELayout/>
  </w:compat>
  <w:rsids>
    <w:rsidRoot w:val="00CC2452"/>
    <w:rsid w:val="00101A19"/>
    <w:rsid w:val="00160434"/>
    <w:rsid w:val="002D3F73"/>
    <w:rsid w:val="00400A69"/>
    <w:rsid w:val="0048524C"/>
    <w:rsid w:val="00532D1D"/>
    <w:rsid w:val="00665BED"/>
    <w:rsid w:val="00665F5A"/>
    <w:rsid w:val="00695176"/>
    <w:rsid w:val="00821CB5"/>
    <w:rsid w:val="00825DEA"/>
    <w:rsid w:val="00877A17"/>
    <w:rsid w:val="008C0EE6"/>
    <w:rsid w:val="00975665"/>
    <w:rsid w:val="009B1EAD"/>
    <w:rsid w:val="00AB733D"/>
    <w:rsid w:val="00BF36E9"/>
    <w:rsid w:val="00C72233"/>
    <w:rsid w:val="00CC2452"/>
    <w:rsid w:val="00CF234E"/>
    <w:rsid w:val="00F23C6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C2452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CC2452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semiHidden/>
    <w:unhideWhenUsed/>
    <w:rsid w:val="00AB733D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Char">
    <w:name w:val="页眉 Char"/>
    <w:basedOn w:val="a0"/>
    <w:link w:val="a4"/>
    <w:uiPriority w:val="99"/>
    <w:semiHidden/>
    <w:rsid w:val="00AB733D"/>
  </w:style>
  <w:style w:type="paragraph" w:styleId="a5">
    <w:name w:val="footer"/>
    <w:basedOn w:val="a"/>
    <w:link w:val="Char0"/>
    <w:uiPriority w:val="99"/>
    <w:semiHidden/>
    <w:unhideWhenUsed/>
    <w:rsid w:val="00AB733D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Char0">
    <w:name w:val="页脚 Char"/>
    <w:basedOn w:val="a0"/>
    <w:link w:val="a5"/>
    <w:uiPriority w:val="99"/>
    <w:semiHidden/>
    <w:rsid w:val="00AB733D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Pages>1</Pages>
  <Words>218</Words>
  <Characters>1248</Characters>
  <Application>Microsoft Office Word</Application>
  <DocSecurity>0</DocSecurity>
  <Lines>10</Lines>
  <Paragraphs>2</Paragraphs>
  <ScaleCrop>false</ScaleCrop>
  <Company>Organization</Company>
  <LinksUpToDate>false</LinksUpToDate>
  <CharactersWithSpaces>146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30</cp:revision>
  <dcterms:created xsi:type="dcterms:W3CDTF">2026-02-24T12:49:00Z</dcterms:created>
  <dcterms:modified xsi:type="dcterms:W3CDTF">2026-03-16T14:46:00Z</dcterms:modified>
</cp:coreProperties>
</file>